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eastAsiaTheme="minorEastAsia"/>
          <w:b/>
          <w:bCs/>
        </w:rPr>
      </w:pPr>
      <w:r>
        <w:rPr>
          <w:rFonts w:hint="eastAsia" w:eastAsiaTheme="minorEastAsia"/>
          <w:b/>
          <w:bCs/>
        </w:rPr>
        <w:t>T</w:t>
      </w:r>
      <w:r>
        <w:rPr>
          <w:rFonts w:eastAsiaTheme="minorEastAsia"/>
          <w:b/>
          <w:bCs/>
        </w:rPr>
        <w:t xml:space="preserve">able S1: </w:t>
      </w:r>
      <w:r>
        <w:rPr>
          <w:rFonts w:eastAsiaTheme="minorEastAsia"/>
        </w:rPr>
        <w:t>N</w:t>
      </w:r>
      <w:r>
        <w:rPr>
          <w:rFonts w:hint="eastAsia" w:eastAsiaTheme="minorEastAsia"/>
        </w:rPr>
        <w:t>am</w:t>
      </w:r>
      <w:bookmarkStart w:id="0" w:name="_GoBack"/>
      <w:bookmarkEnd w:id="0"/>
      <w:r>
        <w:rPr>
          <w:rFonts w:hint="eastAsia" w:eastAsiaTheme="minorEastAsia"/>
        </w:rPr>
        <w:t>e</w:t>
      </w:r>
      <w:r>
        <w:rPr>
          <w:rFonts w:eastAsiaTheme="minorEastAsia"/>
        </w:rPr>
        <w:t>, clsss and formula of 685 detected compound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4737"/>
        <w:gridCol w:w="17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C</w:t>
            </w:r>
            <w:r>
              <w:rPr>
                <w:rFonts w:eastAsiaTheme="minorEastAsia"/>
                <w:sz w:val="20"/>
                <w:szCs w:val="20"/>
              </w:rPr>
              <w:t>lass</w:t>
            </w:r>
          </w:p>
        </w:tc>
        <w:tc>
          <w:tcPr>
            <w:tcW w:w="4394" w:type="dxa"/>
            <w:tcBorders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cs" w:eastAsiaTheme="minorEastAsia"/>
                <w:sz w:val="20"/>
                <w:szCs w:val="20"/>
              </w:rPr>
              <w:t>C</w:t>
            </w:r>
            <w:r>
              <w:rPr>
                <w:rFonts w:eastAsiaTheme="minorEastAsia"/>
                <w:sz w:val="20"/>
                <w:szCs w:val="20"/>
              </w:rPr>
              <w:t>ompounds</w:t>
            </w:r>
          </w:p>
        </w:tc>
        <w:tc>
          <w:tcPr>
            <w:tcW w:w="1785" w:type="dxa"/>
            <w:tcBorders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F</w:t>
            </w:r>
            <w:r>
              <w:rPr>
                <w:rFonts w:eastAsiaTheme="minorEastAsia"/>
                <w:sz w:val="20"/>
                <w:szCs w:val="20"/>
              </w:rPr>
              <w:t>ormul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127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kaloids</w:t>
            </w:r>
          </w:p>
        </w:tc>
        <w:tc>
          <w:tcPr>
            <w:tcW w:w="4394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utres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ho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Amino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Benzylmethylene isomethyl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ethyl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ethylhist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midazole-4-acet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nicoti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Hydroxynicot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istidi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cadave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perm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mandelonitril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anillyl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L-2-Aminoadip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inol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-Phosphocho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(4-Aminobutyl)benzam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per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(Acetylamino)-3-phenyl-2-prop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umichrom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exadecyl ethanol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Feruloyltyr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Oleoylethanol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camidopropyl beta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oylferuloylcadave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'-p-Coumaroylagmatine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feruloylcadaverine</w:t>
            </w:r>
          </w:p>
        </w:tc>
        <w:tc>
          <w:tcPr>
            <w:tcW w:w="1785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12N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3N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7N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9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1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N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7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N3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6N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9N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7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5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5NO4P+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6N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6N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1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0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9N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19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9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38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28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0O7N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30N2O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27" w:type="dxa"/>
            <w:vMerge w:val="restart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mino acids and derivativ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Alanin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7NO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vMerge w:val="continue"/>
            <w:tcBorders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b/>
                <w:bCs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,N-Dimethylgly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Pro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Va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ans-4-Hydroxy-L-pro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Iso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Allo-iso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Nor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Asparag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Cyclopentylgly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Proline beta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lut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Ly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luta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Methio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Methionine Sulfox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L-Ala-L-Pro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ethylhist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Tyr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Ser-Pro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Glut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Acetyl-L-ly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lycyl-L-iso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Glycyl-L-leuc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ginine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Monomethyl-L-argi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methylly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Homocitrul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Pro-Pro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Tyrosine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Pro-Val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2-chloro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Tryptopha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nnamoylgly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D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Pro-Leu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(2-Naphthyl)-L-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Argi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ycyl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tyr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Prolyl-L-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Valyl-L-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'-Formylkynure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Alanyl-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D-Phe-L-Pro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Pro-Ph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Leucyl-L-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(3-Indolylacetyl)-L-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Tryptopha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Isoleucyl-L-Aspart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γ-Glutamyl-L-leuc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ylacetyl-L-glut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Valyl-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Leucyl-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Aspartyl-L-Phenylal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Phenylalanyl-L-phenylalanin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9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9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9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8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4NO2+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4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9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1NO2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1NO3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2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1N3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5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1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2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N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6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6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6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6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6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20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5N3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4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Cl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1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3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3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8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6N4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4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3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20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22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N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6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1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1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4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4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4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8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20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N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0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2N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20N2O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lavonoid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nocembrin (Dihydrochrys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Hydroxy-7-methoxyflav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aicale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orwogon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nostrob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aringenin (5,7,4'-Trihydroxyflavan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fzelechin (3,5,7,4'-Tetrahydroxyflava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riodictyol (5,7,3',4'-Tetrahydroxyflavan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hrysoeri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hamnocitrin (7-Methylkaempferol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yrice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yanin (3',5-Dihydroxy-3,4',7-Trimethoxyflav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angeretin (4',5,6,7,8-Pentamethoxyflav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Sulfo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obiletin (5,6,7,8,3',4'-Hexamethoxyflav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',5,5',7-Tetrahydroxyflavanone-7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glucoside (Isoquercit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pigenin-7-O-neohesperidoside (Rhoifol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pigenin-6,8-di-C-glucoside (Vicenin-2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uteolin-7-O-neohesperidoside (lonice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osmetin-7-O-rutinoside (Diosm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(4''-O-glucosyl)rhamnosid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4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0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0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16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0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0O9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2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0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0O1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0O1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0O1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32O1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0O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gnans and Coumarin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MethylCoumar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coumar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aphne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ngelic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yap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umarin-3-carbox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scopoletin (6-Hydroxy-7-Methoxycouma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copoletin (7-Hydroxy-5-methoxycouma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,7-Dihydroxy-4-methylcoumar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rgapt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anthotox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coparone (6,7-Dimethoxycouma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raxetin (7,8-Dihydroxy-6-methoxycouma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,7-Dimethoxy-4-methylcoumar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raxidin (8-Hydroxy-6,7-dimethoxycoumarin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fraxidin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-Feruloyl 3-hydroxycoumar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aphn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sculetin-7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sculetin-7-O-qu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copoletin-7-O-glucoside (Scopol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tairesi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noresin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pipinoresin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lariciresi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7R,8S)-Dihydrodehydrodiconiferyl alcoh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copoletin-7-O-glucuron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ctigen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fraxidin-7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achelogen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resi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hydrodehydrodiconiferyl alcohol-4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riciresinol-4'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ivil-4'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'-Methoxymatairesi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ucommin A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ppaol C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resinol-4'-O-glucopyranos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dioresinol-4'-O-(6'''-acetyl)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resinol-4'-O-(6''-acetyl)glucosid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1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6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20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4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26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34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34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3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3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34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36O1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9H36O1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38O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pid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c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ndec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-Hydroxy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odecanoic acid (Lauric acid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δ</w:t>
            </w:r>
            <w:r>
              <w:rPr>
                <w:rFonts w:eastAsiaTheme="minorEastAsia"/>
                <w:sz w:val="20"/>
                <w:szCs w:val="20"/>
              </w:rPr>
              <w:t>-Tridecalact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ndecanedi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yrist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Dodecenedi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yris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odecanedioic aic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lmit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ent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-Methyltetr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decanedi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-Caffeoylglycer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lmit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etradecanedi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-Heptadec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6-Hydroxyhex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exadecylsphing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2-Octadecadien-6-Y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α</w:t>
            </w:r>
            <w:r>
              <w:rPr>
                <w:rFonts w:eastAsiaTheme="minorEastAsia"/>
                <w:sz w:val="20"/>
                <w:szCs w:val="20"/>
              </w:rPr>
              <w:t>-Linole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unicic acid (9Z,11E,13Z-octadecatrienoic acid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γ</w:t>
            </w:r>
            <w:r>
              <w:rPr>
                <w:rFonts w:eastAsiaTheme="minorEastAsia"/>
                <w:sz w:val="20"/>
                <w:szCs w:val="20"/>
              </w:rPr>
              <w:t>-Linole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ctadeca-11E,13E,15Z-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n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eamide (9-Octadecenamid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laid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exadecanedi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6-Dihydroxypalmi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-KODE; (9Z,11E)-13-Oxooctadeca-9,11-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R-hydroxy-9Z,12Z,15Z-octadec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-Hydroxylinole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S-Hydroxy-9Z,11E,15Z-octadec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Oxo-12Z-Octadec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5(R)-Hydroxylin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S-Hydroxy-10E,12Z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(10)-EpOME;(9R,10S)-(12Z)-9,10-Epoxyoctadec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(S)-HODE;13(S)-Hydroxyoctadeca-9Z,11E-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Eicosa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Dehydrosphing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-HYDROXYOCT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oct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onomyris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homo-gamma-linolenic acid; (8Z,11Z,14Z)-Icos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icos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Hydroperoxy-10E,12,15Z-octadec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S-Hydroperoxy-6Z,9Z,11E-octadec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Hydroxy-12-oxo-10(E),15(Z)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(s)-hydroperoxy-(9z,11e,15z)-octadecatr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-Hydroxy-9Z,11E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icos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S,8S-DiHODE; (9Z,12Z)-(7S,8S)-Dihydroxyoctadeca-9,12-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S-Hydroperoxy-9Z,11E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Hydroxy-12-oxo-15(Z)-octadec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Hydroperoxy-9Z,11E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,13-DHOME; (9Z)-12,13-Dihydroxyoctadec-9-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xy ricinol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sphing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-Oxo-5,8,10,14-eicosatetra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2,13-Trihydroxy-10,15-octadecadi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0,13-Trihydroxy-11-Octadec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0-Dihydroxy-12,13-epoxyoct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5-Hydroperoxyicosatetra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,6,15-Trihydroxy-7,9,11,13-eicosatetrae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α-Linolenoyl-glycer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α-Linolenoyl-glycer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Linoleoylglycer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leoyl-Sn-Glycer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3-O-Dicaffeoylglycer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4: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3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3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2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2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5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5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G 16: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2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2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4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4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3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3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2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2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0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3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3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2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2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1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1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0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9: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9: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2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2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5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5(2n isomer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noyl-rac-glycerol-di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oylglycerol-2,3-di-O-glucosid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oyl-sn-glycerol-di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Linoleoylglycerol-1,3-di-O-glucoside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2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2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3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5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2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5N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4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7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3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34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9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4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3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3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3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4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4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4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4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4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3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45O9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4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5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5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7H56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48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5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8H5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50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52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54N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3H56O1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3H58O1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3H58O1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3H58O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ucleotides and derivativ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t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aci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hy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,6-Dihydro-5-methyluraci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Aminopu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de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poxanth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lopuri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ethylade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uan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guan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anth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-Azagu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Chloropu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umaz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-Methylgua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Methylmercaptopu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ethylxanth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7-Dimethylxanth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cyt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hym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t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tarab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β</w:t>
            </w:r>
            <w:r>
              <w:rPr>
                <w:rFonts w:eastAsiaTheme="minorEastAsia"/>
                <w:sz w:val="20"/>
                <w:szCs w:val="20"/>
              </w:rPr>
              <w:t>-Pseudourid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beta-D-Arabinofuranosylurac​i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rdycepin (3'-Deoxyadenosine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adenosin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i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gua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(Arabinosyl)hypoxanth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methyl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O-Methyl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-Hydroxy-2-deoxygua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roto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anth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Aminoimidazole ribonucleot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'-Deoxy-5'-(methylthio)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7-Methylgua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(2-Hydroxyethyl)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(Dimethylamino)gua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tidine 5'-monophosphate(Cytidylic acid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idine 5'-mono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ic 3',5'-Aden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adenosine-5'-mono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inosine-5'-mono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ibop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denosine 5'-mono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nosine 5'-mono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pentenyladenine-7-N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ccinyl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ibosyladenos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idine 5'-di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ticol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ic acid adenine dinucleotid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5N3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4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5N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5N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4N4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4N4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7N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5N5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5N5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4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4N6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3ClN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4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7N5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N4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8N4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3N3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4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3N3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3N3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2N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2N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2N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N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N4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N4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5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5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N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4N3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5N5O3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5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7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7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4N3O8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3N2O9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N5O6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4N5O6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4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1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4N5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4O8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3N5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17N5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1N5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4N2O12P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6N4O11P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1H27N7O14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ganic acid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xa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Lac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anesulf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ccinic anhydr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acr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Aminoisobuty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artronate semi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xypyruv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isobuty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buty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l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reatin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yl-2-Oxobu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Aminovale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mal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cc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Erythronolact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β</w:t>
            </w:r>
            <w:r>
              <w:rPr>
                <w:rFonts w:eastAsiaTheme="minorEastAsia"/>
                <w:sz w:val="20"/>
                <w:szCs w:val="20"/>
              </w:rPr>
              <w:t>-Hydroxyisovale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R)-(-)-3-Hydroxybutyr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minomal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icol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ethylphosph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pec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trac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enesucc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ylsucc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-2-methyl-3-oxobu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-2-Oxopen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methylmal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onomethyl succi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isocapr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-4-methylpen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Hydroxyhex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Ma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oca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uc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Methylpiperidine-2-carbox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cyclohexylcarbox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Guanidinobuty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α</w:t>
            </w:r>
            <w:r>
              <w:rPr>
                <w:rFonts w:eastAsiaTheme="minorEastAsia"/>
                <w:sz w:val="20"/>
                <w:szCs w:val="20"/>
              </w:rPr>
              <w:t>-Ketoglu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Acetyl-2-Hydroxybu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ylglu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dip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Citrama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glu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glu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nzyl acet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R)-(-)-2-Phenylpropi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phenyl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s-Citra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(-)-Mande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hosphoglyco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lanto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Acetamidopent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ropylsucc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me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odium Valpro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peron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mande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Naphth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Oxonon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ans-Citrid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hiki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yl-3-oxoadip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Oxoheptanedi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be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Isopropylmal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ropylmal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Naphthyl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Hydroxy-2-Naphtho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zela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citr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tr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ebac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,8-Dihydroxyquinoline-2-carbox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p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L-Benzylsucc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Jasm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osfosa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4-Dichlorophenoxy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jasmo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dihydrojasmo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bscis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hexadecan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ethyl citr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gininosuccinic acid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H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H4O3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4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9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7N3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5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H7O4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6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N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3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1N3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6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6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H5O6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6N4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3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5Na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8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8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7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4O2S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7O6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6Cl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3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0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8N4O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ther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3-Dihydroxypropana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yl-1-penta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yre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rythr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(-)-Thre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yl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am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Threit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nicot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ic acid (Vitamin B3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E)-cinnamam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Dehydro-3-deoxy-L-arabinon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Rib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Arabin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Xyl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ib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Arab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yl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o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R)-Citronell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Decan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Decan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6-anhydro-β-D-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phenyl acryl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5-Anhydro-D-glucit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Xyl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yridoxa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orepinephr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yridox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2-Decanedi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urono-6,3-lact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7-Dihydroxychromen-4-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ono-1,5-lact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ulono-1,4-Lact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os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alact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Fruct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nos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Mann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ulc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orb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lit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Pyridox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inkgotoxin (4-Methoxypyridoxi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Phospho-D-glyce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ucommi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alactur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c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Erythrose-4-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Pant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alac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acch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Pantothe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D-glucosam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io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ate D-ribonucle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Fructose 6-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orbitol-6-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idarabi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carate O-Phospho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edoheptuiose 7-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+)-cis-Abi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(sn-Glycero-3-phospho)-1D-myo-inosit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libi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Malt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alactin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Trehal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ucr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maltul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ctobi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ctit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iboflavin (Vitamin B2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ehalose 6-phosph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ltotri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Pan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Melezit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affin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ehydrodiconiferyl alcohol-4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(+)-Melezitose O-rham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achy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Maltotetra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ystose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ltopentaose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4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N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9N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4N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0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5H10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9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1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1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2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8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N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9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3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H7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2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4H9O7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9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0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7N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5N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6N2O3S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4NO6+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3O9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5O9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3N5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11P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15O10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34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9O11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4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20N4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23O14P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1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1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1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32O1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3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2O2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2O2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2O2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42O2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52O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lic acid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Methyl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ylacet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benzaldehyde (Salicylaldehyd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(Hydroxymethyl)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yl acet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yl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acetophen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nthrani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5-Dihydroxy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rotocatechu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alic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yros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Nitro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Naphth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Naphthol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nna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cinna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roxypropi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-Dimethyl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Anthrani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ylSalic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phenyl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nis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Hydroxyphenyl 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xy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anill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vanill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5-Dihydroxyacetophen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(4-Hydroxyphenyl)-1-propa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AminoSalic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3-Dihydroxybenzo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5-Dihydroxybenzoic Acid; Gentis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-Dihydroxybenzoic Acid (Protocatechuic acid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xytyros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NitroCatech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E)-3-(3,4-dihydroxyphenyl)acryl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cinnam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cinnam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Eug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(Formylamino)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thylsalicy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thylparabe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(4-Hydroxyphenyl)-propio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6-Dimethoxy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'-Hydroxy-3'-methoxyacetophenone (Acetovanillon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phenylacet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Amino-3-methoxy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-Dihydroxybenzene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omogentis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anil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3,4-dihydroxybenzo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loracetophenon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vanil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oxy-5-nitro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nifer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Methoxycinna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aff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niferyl alcoh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ropylparabe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AcetylSalicy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xyphenyllac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2,4-dihydroxyphenylacet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ldehyde; 4-Hydroxy-3,5-Dimethoxybenz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omovanillic acid; 4-Hydroxy-3-methoxyphenyl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6-Dimethoxy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vanil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4-Dinitro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O-Methylgal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ic acid 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erul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caffe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ferul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hydroferu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-Dimethoxyphenyl ace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sellinic acid 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-3-methoxymande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6-Di-tert-butyl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[(1-Carboxyvinyl)oxy]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inapin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feru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thyl caffe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erul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lemic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anillyl Butyl Eth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syring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pha-hexylcinnamaldehy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thyl feru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ilbostemin B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nzoyltar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Feruloyl-sn-glycer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but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loroglucinol-1-O-β-D-glucopyra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-Salicyl-D-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cosyloxy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oxy-5-hydroxy-1-O-β-D-glucopyra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oxy-4-hydroxyphenol-1-O-β-D-glucoside (Tachioside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-Gentisoyl-D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rotocatechuic acid-4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(2-Hydroxyethyl)-2-O-glucosylphenol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rianin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-4-isopropylbenzylalcohol-3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,5-Trimethoxyphenyl-1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allic acid-4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(3,4-dihydroxyphenyl)ethanediol 1-O-β-D-glucopyra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oabura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O-p-Coumaroylqu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O-p-Coumaroylqu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inapoyl malat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Methoyxcinnamate 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O-Caffeoyl-D-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niferyl alcohol-4-O-glucoside (Coniferin)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hydrocaffeoyl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ldehyde-4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eochlorogenic acid (5-O-caffeoylquinic acid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ryptochlorogenic acid (4-O-caffeoylquinic acid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hlorogenic acid (3-O-caffeoylquinic acid)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-Feruloyl-D-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osmar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cosyring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O-Feruloylqu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hlorogen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hydroxycinnamoylqu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eruloyl syring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-Sinapoyl-D-glucos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'-Glucosyloxyjasma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alirep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phenol-1-O-glucosyl(6</w:t>
            </w:r>
            <w:r>
              <w:rPr>
                <w:rFonts w:hint="eastAsia" w:eastAsiaTheme="minorEastAsia"/>
                <w:sz w:val="20"/>
                <w:szCs w:val="20"/>
              </w:rPr>
              <w:t>→</w:t>
            </w:r>
            <w:r>
              <w:rPr>
                <w:rFonts w:eastAsiaTheme="minorEastAsia"/>
                <w:sz w:val="20"/>
                <w:szCs w:val="20"/>
              </w:rPr>
              <w:t>1)rhamn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O-Glucosyl-caffeoyl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nnamoylferuloyltar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O-Glucosyl-feruloylbenz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oylferuloyltartar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caffeoylshikim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chlorogenic acid A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5-Dicaffeoylqu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chlorogenic acid B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,5-Dicaffeoylqu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,3-Dicaffeoylquinic acid*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osmarinic acid-3'-O-glucoside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5-O-Dicaffeoylquinic acid Methyl Ester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4,5-Tricaffeoylquinic acid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6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8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7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9N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7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6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5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7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9N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7H7N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6H4N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8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0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9H10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2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8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2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6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8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H1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0O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4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6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H10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6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H16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8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8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0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22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4O7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2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16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6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0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1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2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1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16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5H20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20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H20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9H18O8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H22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28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H22O9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8H26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2H22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20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24O10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3H20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2O11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5H24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4H26O1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6H26O1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4H30O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27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erpenoids</w:t>
            </w:r>
          </w:p>
        </w:tc>
        <w:tc>
          <w:tcPr>
            <w:tcW w:w="43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lumenol C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mb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olean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,24-Dihydroxy-17,21-semiacetal-12(13)oleanolic fruit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chinocyst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3-dihydroxy-12-ursen-28-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slin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phit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ros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winhoe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xo-Siaresinol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illa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α,3α,19α,23-tetrahydroxy-12-ursen-28-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α,3β,19α,23-Tetrahydroxyolean-12-en-28-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α,3β,19α,23-Tetrahydroxyurs-12-en-28-oic acid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β,2α,3α,19α,23-Pentahydroxyurs-12-en-28-oic acid</w:t>
            </w:r>
          </w:p>
        </w:tc>
        <w:tc>
          <w:tcPr>
            <w:tcW w:w="1785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3H22O2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1H50O3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4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6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6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6O5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6</w:t>
            </w:r>
          </w:p>
          <w:p>
            <w:pPr>
              <w:spacing w:line="240" w:lineRule="auto"/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30H48O7</w:t>
            </w:r>
          </w:p>
        </w:tc>
      </w:tr>
    </w:tbl>
    <w:p>
      <w:pPr>
        <w:ind w:firstLine="0" w:firstLineChars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>
      <w:pPr>
        <w:ind w:firstLine="0" w:firstLineChars="0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S2: </w:t>
      </w:r>
      <w:r>
        <w:rPr>
          <w:rFonts w:eastAsiaTheme="minorEastAsia"/>
        </w:rPr>
        <w:t>Eighty-six key differential metabolites in seedling stage.</w:t>
      </w: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103"/>
        <w:gridCol w:w="1350"/>
      </w:tblGrid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C</w:t>
            </w:r>
            <w:r>
              <w:rPr>
                <w:rFonts w:eastAsiaTheme="minorEastAsia"/>
                <w:sz w:val="20"/>
                <w:szCs w:val="20"/>
              </w:rPr>
              <w:t>lass</w:t>
            </w:r>
          </w:p>
        </w:tc>
        <w:tc>
          <w:tcPr>
            <w:tcW w:w="510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C</w:t>
            </w:r>
            <w:r>
              <w:rPr>
                <w:rFonts w:eastAsiaTheme="minorEastAsia"/>
                <w:sz w:val="20"/>
                <w:szCs w:val="20"/>
              </w:rPr>
              <w:t>ompounds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K</w:t>
            </w:r>
            <w:r>
              <w:rPr>
                <w:rFonts w:eastAsiaTheme="minorEastAsia"/>
                <w:sz w:val="20"/>
                <w:szCs w:val="20"/>
              </w:rPr>
              <w:t>EGG I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kaloids</w:t>
            </w:r>
          </w:p>
        </w:tc>
        <w:tc>
          <w:tcPr>
            <w:tcW w:w="5103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nicotin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perm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(Acetylamino)-3-phenyl-2-prop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Oleoylethanolamine</w:t>
            </w:r>
          </w:p>
        </w:tc>
        <w:tc>
          <w:tcPr>
            <w:tcW w:w="1350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00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75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79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mino acids and derivativ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leuc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Methionine Sulfox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leuc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Ser-Pro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Glutam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Acetyl-L-ly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rimethylly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Isoleucyl-L-Aspart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96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98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71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72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79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lavonoid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orwogon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1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gnans and Coumarin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anthotoxo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84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pid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almitole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Oxo-12Z-Octadec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5(R)-Hydroxylinole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sphingan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,10-Dihydroxy-12,13-epoxyoctadeca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4: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2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9: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9: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836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14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83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ucleotides and derivativ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,6-Dihydro-5-methyluraci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beta-D-Arabinofuranosylurac​i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90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90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ganic acid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anesulfo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lo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Erythronolacto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icoli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peco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-4-methylpenta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Uroca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Citrama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Hydroxyglutar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lantoin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Oxoheptanedio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Isopropylmal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ropylmal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Hydroxy-2-Naphtho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,8-Dihydroxyquinoline-2-carboxy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L-Benzylsucci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osfosa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bscis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gininosuccinic aci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14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38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16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40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78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61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19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55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58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50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599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20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47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608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40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ther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rythros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(-)-Threos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Threit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nicotin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ic acid (Vitamin B3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Dehydro-3-deoxy-L-arabinon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ono-1,5-lacto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ulono-1,4-Lacto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acchar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Sucr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Panose*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79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646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88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744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25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68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19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04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81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08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7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single" w:color="auto" w:sz="12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lic acids</w:t>
            </w:r>
          </w:p>
        </w:tc>
        <w:tc>
          <w:tcPr>
            <w:tcW w:w="5103" w:type="dxa"/>
            <w:tcBorders>
              <w:top w:val="nil"/>
              <w:bottom w:val="single" w:color="auto" w:sz="12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Methylphe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ylacetaldehy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acetopheno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Naphthol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Naphthol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innam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nis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(4-Hydroxyphenyl)-1-propa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ydroxytyros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Euge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6-Dimethoxybenzaldehy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phenylacetic Acid Methyl Ester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-AcetylSalicy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Coumaric acid ethyl ester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Ethyl ferul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oabura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alireposide</w:t>
            </w:r>
          </w:p>
        </w:tc>
        <w:tc>
          <w:tcPr>
            <w:tcW w:w="1350" w:type="dxa"/>
            <w:tcBorders>
              <w:top w:val="nil"/>
              <w:bottom w:val="single" w:color="auto" w:sz="12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46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60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70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71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171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42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51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81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46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83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</w:tbl>
    <w:p>
      <w:pPr>
        <w:ind w:firstLine="0" w:firstLineChars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>
      <w:pPr>
        <w:ind w:firstLine="0" w:firstLineChars="0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S3: </w:t>
      </w:r>
      <w:r>
        <w:rPr>
          <w:rFonts w:eastAsiaTheme="minorEastAsia"/>
        </w:rPr>
        <w:t>One hundred and thirty-eight key differential metabolites in maturity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4569"/>
        <w:gridCol w:w="17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lass</w:t>
            </w:r>
          </w:p>
        </w:tc>
        <w:tc>
          <w:tcPr>
            <w:tcW w:w="3969" w:type="dxa"/>
            <w:tcBorders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mpounds</w:t>
            </w:r>
          </w:p>
        </w:tc>
        <w:tc>
          <w:tcPr>
            <w:tcW w:w="1917" w:type="dxa"/>
            <w:tcBorders>
              <w:bottom w:val="single" w:color="auto" w:sz="6" w:space="0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EGG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kaloids</w:t>
            </w:r>
          </w:p>
        </w:tc>
        <w:tc>
          <w:tcPr>
            <w:tcW w:w="3969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ethylam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cadaver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'-p-Coumaroylagmatine-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feruloylcadaverine</w:t>
            </w:r>
          </w:p>
        </w:tc>
        <w:tc>
          <w:tcPr>
            <w:tcW w:w="1917" w:type="dxa"/>
            <w:tcBorders>
              <w:top w:val="single" w:color="auto" w:sz="6" w:space="0"/>
              <w:bottom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533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mino acids and derivatives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Prol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leuc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Acetyl-L-ly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Glycyl-L-isoleucin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Glycyl-L-leucin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-Homocitrull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yclo(Pro-Leu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'-Formylkynuren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-Acetyl-L-Tryptophan</w:t>
            </w:r>
          </w:p>
        </w:tc>
        <w:tc>
          <w:tcPr>
            <w:tcW w:w="1917" w:type="dxa"/>
            <w:tcBorders>
              <w:top w:val="nil"/>
            </w:tcBorders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14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96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72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15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42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70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lavonoid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Sulfon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glucoside (Isoquercitrin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uteolin-7-O-neohesperidoside (lonicerin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Quercetin-3-O-(4''-O-glucosyl)rhamnoside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61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562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63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7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gnans and Coumarin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rgapt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copoletin-7-O-glucoside (Scopolin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atairesi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rctigenin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riciresinol-4'-O-glucoside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75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52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68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54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pid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-Heptadec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α-Linolen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γ-Linolen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inole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le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R-hydroxy-9Z,12Z,15Z-octadecatri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-Hydroxylinole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S-Hydroxy-9Z,11E,15Z-octadecatri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S-Hydroxy-10E,12Z-octadecadi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(S)-HODE;13(S)-Hydroxyoctadeca-9Z,11E-di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Hydroxysphingan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-Oxo-5,8,10,14-eicosatetraen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α-Linolenoyl-glycerol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α-Linolenoyl-glycerol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Linoleoylglycerol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leoyl-Sn-Glycer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4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5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6:0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7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4: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3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3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2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1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18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5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6:0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4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4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3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3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2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E 20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7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3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3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2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1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8:0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19: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2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0:2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5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5(2n isomer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ysoPC 22: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noyl-rac-glycerol-di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oylglycerol-2,3-di-O-glucosid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Linoleoyl-sn-glycerol-di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Linoleoylglycerol-1,3-di-O-glucoside*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642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642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59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71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34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34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31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76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76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214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4807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ucleotides and derivative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no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-(Arabinosyl)hypoxanth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6-methyladeno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Xanthosin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'-Deoxyinosine-5'-monophosph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ccinyladenosine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29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1762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619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rganic acid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Picolin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ipeco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(-)-Mande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Hydroxy-2-Naphtho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citr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Jasmonic acid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016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40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320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31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84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Other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Threit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Isonicotinic acid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icotinic acid (Vitamin B3)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Arabin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alact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Fruct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Gluc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Mannose*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-Erythrose-4-phosph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Lactit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ehydrodiconiferyl alcohol-4-O-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(+)-Melezitose O-rhamnoside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1688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744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25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21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12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5003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03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15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279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lic acid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yl acet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-Methylbenz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Anthranil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henoxyacet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ldehyde; 4-Hydroxy-3,5-Dimethoxybenzaldehy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,4-Dinitrophenol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inapinaldehy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thyl ferulat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erulic acid methyl ester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anillyl Butyl Ether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enzoyltartar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Methoxy-4-hydroxyphenol-1-O-β-D-glucoside (Tachioside)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-Hydroxy-4-isopropylbenzylalcohol-3-O-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-Methoyxcinnamate 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ringaldehyde-4-O-glucoside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O-Glucosyl-caffeoylbenz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-O-Glucosyl-feruloylbenzo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osmarinic acid-3'-O-glucoside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14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0548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7215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20634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181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2496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05610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erpenoids</w:t>
            </w:r>
          </w:p>
        </w:tc>
        <w:tc>
          <w:tcPr>
            <w:tcW w:w="3969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Oxo-Siaresinolic acid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β,2α,3α,19α,23-Pentahydroxyurs-12-en-28-oic acid</w:t>
            </w:r>
          </w:p>
        </w:tc>
        <w:tc>
          <w:tcPr>
            <w:tcW w:w="1917" w:type="dxa"/>
          </w:tcPr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  <w:p>
            <w:pPr>
              <w:ind w:firstLine="0" w:firstLineChars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-</w:t>
            </w:r>
          </w:p>
        </w:tc>
      </w:tr>
    </w:tbl>
    <w:p>
      <w:pPr>
        <w:ind w:firstLine="0" w:firstLineChars="0"/>
        <w:rPr>
          <w:rFonts w:eastAsiaTheme="minorEastAsia"/>
          <w:b/>
          <w:bCs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dlMzlhYTQ0Yzg1YTlkN2M5MzhjODU2OTM4MzNlMDcifQ=="/>
  </w:docVars>
  <w:rsids>
    <w:rsidRoot w:val="00913B44"/>
    <w:rsid w:val="000B69EB"/>
    <w:rsid w:val="000C60C4"/>
    <w:rsid w:val="001551C6"/>
    <w:rsid w:val="00230C93"/>
    <w:rsid w:val="002C06E2"/>
    <w:rsid w:val="003267B7"/>
    <w:rsid w:val="0042244E"/>
    <w:rsid w:val="0048794C"/>
    <w:rsid w:val="004C228B"/>
    <w:rsid w:val="0050736F"/>
    <w:rsid w:val="00555B61"/>
    <w:rsid w:val="0055789C"/>
    <w:rsid w:val="005933C3"/>
    <w:rsid w:val="005D40E9"/>
    <w:rsid w:val="005F7E9B"/>
    <w:rsid w:val="006F6B92"/>
    <w:rsid w:val="00740F69"/>
    <w:rsid w:val="007F3C62"/>
    <w:rsid w:val="00812D87"/>
    <w:rsid w:val="008347D0"/>
    <w:rsid w:val="008368D5"/>
    <w:rsid w:val="008B2180"/>
    <w:rsid w:val="00913B44"/>
    <w:rsid w:val="00980F4A"/>
    <w:rsid w:val="00986875"/>
    <w:rsid w:val="00991116"/>
    <w:rsid w:val="00A01FA4"/>
    <w:rsid w:val="00A35452"/>
    <w:rsid w:val="00A91E3C"/>
    <w:rsid w:val="00AC2846"/>
    <w:rsid w:val="00CA6E2B"/>
    <w:rsid w:val="00CD5AD3"/>
    <w:rsid w:val="00D220F8"/>
    <w:rsid w:val="00DE2B6D"/>
    <w:rsid w:val="00E4131B"/>
    <w:rsid w:val="00EE33E2"/>
    <w:rsid w:val="00EF4E6D"/>
    <w:rsid w:val="00F00064"/>
    <w:rsid w:val="00F43E96"/>
    <w:rsid w:val="098C75DE"/>
    <w:rsid w:val="2EEA3E1A"/>
    <w:rsid w:val="5C020ACB"/>
    <w:rsid w:val="69C24293"/>
    <w:rsid w:val="77BE04D4"/>
    <w:rsid w:val="7F56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9D097-6A8E-41D6-88E3-76757885FF8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2556</Words>
  <Characters>25370</Characters>
  <Lines>202</Lines>
  <Paragraphs>56</Paragraphs>
  <TotalTime>12</TotalTime>
  <ScaleCrop>false</ScaleCrop>
  <LinksUpToDate>false</LinksUpToDate>
  <CharactersWithSpaces>2606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7:39:00Z</dcterms:created>
  <dc:creator>可</dc:creator>
  <cp:lastModifiedBy>番茄</cp:lastModifiedBy>
  <dcterms:modified xsi:type="dcterms:W3CDTF">2023-01-19T05:02:0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A002A6C7BEE4ED181AC9D0015B9DDD7</vt:lpwstr>
  </property>
</Properties>
</file>